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414" w:rsidRPr="00560414" w:rsidRDefault="00560414" w:rsidP="00560414">
      <w:pPr>
        <w:pStyle w:val="MDPI41tablecaption"/>
        <w:jc w:val="center"/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</w:pPr>
      <w:r w:rsidRPr="00560414">
        <w:rPr>
          <w:b/>
          <w:sz w:val="21"/>
          <w:szCs w:val="21"/>
        </w:rPr>
        <w:t>Table S</w:t>
      </w:r>
      <w:r w:rsidR="00460A6C">
        <w:rPr>
          <w:b/>
          <w:sz w:val="21"/>
          <w:szCs w:val="21"/>
        </w:rPr>
        <w:t>1</w:t>
      </w:r>
      <w:r w:rsidRPr="00560414">
        <w:rPr>
          <w:b/>
          <w:sz w:val="21"/>
          <w:szCs w:val="21"/>
        </w:rPr>
        <w:t>:</w:t>
      </w:r>
      <w:r w:rsidRPr="00560414">
        <w:rPr>
          <w:rFonts w:hint="eastAsia"/>
          <w:b/>
          <w:sz w:val="21"/>
          <w:szCs w:val="21"/>
        </w:rPr>
        <w:t xml:space="preserve"> </w:t>
      </w:r>
      <w:r w:rsidRPr="00560414">
        <w:rPr>
          <w:b/>
          <w:sz w:val="21"/>
          <w:szCs w:val="21"/>
        </w:rPr>
        <w:t>Primers used for qRT-PCR in this stud</w:t>
      </w:r>
      <w:r w:rsidRPr="00560414">
        <w:rPr>
          <w:rFonts w:hint="eastAsia"/>
          <w:b/>
          <w:sz w:val="21"/>
          <w:szCs w:val="21"/>
        </w:rPr>
        <w:t>y</w:t>
      </w:r>
      <w:r w:rsidRPr="00560414">
        <w:rPr>
          <w:b/>
          <w:sz w:val="21"/>
          <w:szCs w:val="21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10"/>
        <w:gridCol w:w="5812"/>
      </w:tblGrid>
      <w:tr w:rsidR="00560414" w:rsidRPr="007B0626" w:rsidTr="00E41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tcBorders>
              <w:top w:val="single" w:sz="12" w:space="0" w:color="auto"/>
            </w:tcBorders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7B0626">
              <w:rPr>
                <w:rFonts w:ascii="Times New Roman" w:hAnsi="Times New Roman"/>
                <w:b/>
              </w:rPr>
              <w:t>Primer Names</w:t>
            </w:r>
          </w:p>
        </w:tc>
        <w:tc>
          <w:tcPr>
            <w:tcW w:w="5812" w:type="dxa"/>
            <w:tcBorders>
              <w:top w:val="single" w:sz="12" w:space="0" w:color="auto"/>
            </w:tcBorders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  <w:b/>
              </w:rPr>
            </w:pPr>
            <w:r w:rsidRPr="007B0626">
              <w:rPr>
                <w:rFonts w:ascii="Times New Roman" w:hAnsi="Times New Roman"/>
                <w:b/>
              </w:rPr>
              <w:t>Primer Sequences (5′–3′)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7B0626">
              <w:rPr>
                <w:rFonts w:ascii="Times New Roman" w:eastAsiaTheme="minorEastAsia" w:hAnsi="Times New Roman"/>
                <w:i/>
                <w:lang w:eastAsia="zh-CN"/>
              </w:rPr>
              <w:t>Si</w:t>
            </w:r>
            <w:r w:rsidRPr="007B0626">
              <w:rPr>
                <w:rFonts w:ascii="Times New Roman" w:hAnsi="Times New Roman"/>
                <w:i/>
              </w:rPr>
              <w:t>ACTIN</w:t>
            </w:r>
            <w:r w:rsidRPr="007B0626">
              <w:rPr>
                <w:rFonts w:ascii="Times New Roman" w:eastAsiaTheme="minorEastAsia" w:hAnsi="Times New Roman"/>
                <w:i/>
                <w:lang w:eastAsia="zh-CN"/>
              </w:rPr>
              <w:t>7</w:t>
            </w:r>
            <w:r w:rsidRPr="007B0626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812" w:type="dxa"/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7B0626">
              <w:rPr>
                <w:rFonts w:ascii="Times New Roman" w:hAnsi="Times New Roman"/>
              </w:rPr>
              <w:t>5′- GGCAAACAGGGAGAAGATGA-3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7B0626">
              <w:rPr>
                <w:rFonts w:ascii="Times New Roman" w:eastAsiaTheme="minorEastAsia" w:hAnsi="Times New Roman"/>
                <w:i/>
                <w:lang w:eastAsia="zh-CN"/>
              </w:rPr>
              <w:t>Si</w:t>
            </w:r>
            <w:r w:rsidRPr="007B0626">
              <w:rPr>
                <w:rFonts w:ascii="Times New Roman" w:hAnsi="Times New Roman"/>
                <w:i/>
              </w:rPr>
              <w:t>ACTIN</w:t>
            </w:r>
            <w:r w:rsidRPr="007B0626">
              <w:rPr>
                <w:rFonts w:ascii="Times New Roman" w:eastAsiaTheme="minorEastAsia" w:hAnsi="Times New Roman"/>
                <w:i/>
                <w:lang w:eastAsia="zh-CN"/>
              </w:rPr>
              <w:t>7</w:t>
            </w:r>
            <w:r w:rsidRPr="007B0626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5812" w:type="dxa"/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7B0626">
              <w:rPr>
                <w:rFonts w:ascii="Times New Roman" w:hAnsi="Times New Roman"/>
              </w:rPr>
              <w:t>5′- GAGGTTGTCGGTAAGGTCACG-3′</w:t>
            </w:r>
          </w:p>
        </w:tc>
      </w:tr>
      <w:tr w:rsidR="00560414" w:rsidRPr="00460A6C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3G020300</w:t>
            </w:r>
            <w:r w:rsidR="00560414" w:rsidRPr="007B0626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812" w:type="dxa"/>
          </w:tcPr>
          <w:p w:rsidR="00560414" w:rsidRPr="007B0626" w:rsidRDefault="00460A6C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TCTGTTCCTCTGTGGGGACT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3G020300</w:t>
            </w:r>
            <w:r w:rsidR="00560414" w:rsidRPr="007B0626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5812" w:type="dxa"/>
          </w:tcPr>
          <w:p w:rsidR="00560414" w:rsidRPr="007B0626" w:rsidRDefault="00460A6C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CATGAATGGCTGTTGGGCAC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80010E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7G193900</w:t>
            </w:r>
            <w:r w:rsidR="00560414" w:rsidRPr="007B0626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812" w:type="dxa"/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7B0626">
              <w:rPr>
                <w:rFonts w:ascii="Times New Roman" w:hAnsi="Times New Roman"/>
              </w:rPr>
              <w:t>5′-</w:t>
            </w:r>
            <w:r w:rsidR="00460A6C" w:rsidRPr="00460A6C">
              <w:rPr>
                <w:rFonts w:ascii="Times New Roman" w:hAnsi="Times New Roman"/>
              </w:rPr>
              <w:t>ATCAACGAGGAGGTCAGGG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7G193900</w:t>
            </w:r>
            <w:r w:rsidR="00560414" w:rsidRPr="007B0626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5812" w:type="dxa"/>
          </w:tcPr>
          <w:p w:rsidR="00560414" w:rsidRPr="007B0626" w:rsidRDefault="00460A6C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AAGCCAGTCTCTTCCACTGC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E0744D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1G251000</w:t>
            </w:r>
            <w:r w:rsidR="00560414" w:rsidRPr="007B0626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812" w:type="dxa"/>
          </w:tcPr>
          <w:p w:rsidR="00560414" w:rsidRPr="007B0626" w:rsidRDefault="00560414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7B0626">
              <w:rPr>
                <w:rFonts w:ascii="Times New Roman" w:hAnsi="Times New Roman"/>
              </w:rPr>
              <w:t>5′-</w:t>
            </w:r>
            <w:r w:rsidR="00460A6C" w:rsidRPr="00460A6C">
              <w:rPr>
                <w:rFonts w:ascii="Times New Roman" w:hAnsi="Times New Roman"/>
              </w:rPr>
              <w:t>GAACGAGAAGGCGAAAGCAG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460A6C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1G251000</w:t>
            </w:r>
            <w:r w:rsidR="00560414" w:rsidRPr="007B0626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5812" w:type="dxa"/>
          </w:tcPr>
          <w:p w:rsidR="00560414" w:rsidRPr="007B0626" w:rsidRDefault="00460A6C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GCTCTCTTCTCTTCAGCCCG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7G001200</w:t>
            </w:r>
            <w:r w:rsidR="00560414" w:rsidRPr="007B0626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812" w:type="dxa"/>
          </w:tcPr>
          <w:p w:rsidR="00560414" w:rsidRPr="007B0626" w:rsidRDefault="00460A6C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GAAGCCAGCAGTAGAGCGAT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E0744D" w:rsidP="00E410E7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7G001200</w:t>
            </w:r>
            <w:r w:rsidR="00560414" w:rsidRPr="007B0626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5812" w:type="dxa"/>
          </w:tcPr>
          <w:p w:rsidR="00560414" w:rsidRPr="007B0626" w:rsidRDefault="00460A6C" w:rsidP="00E410E7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CAGCCGACCACCAAGGTTAT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E0744D" w:rsidP="00560414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4G210500</w:t>
            </w:r>
            <w:r w:rsidR="00560414" w:rsidRPr="007B0626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812" w:type="dxa"/>
          </w:tcPr>
          <w:p w:rsidR="00560414" w:rsidRPr="007B0626" w:rsidRDefault="00460A6C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CTCCGCTCTTCGATGGAGTC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560414" w:rsidRPr="007B0626" w:rsidTr="00E410E7">
        <w:tc>
          <w:tcPr>
            <w:tcW w:w="2410" w:type="dxa"/>
          </w:tcPr>
          <w:p w:rsidR="00560414" w:rsidRPr="007B0626" w:rsidRDefault="00E0744D" w:rsidP="00560414">
            <w:pPr>
              <w:pStyle w:val="MDPI42tablebody"/>
              <w:spacing w:line="360" w:lineRule="auto"/>
              <w:rPr>
                <w:rFonts w:ascii="Times New Roman" w:hAnsi="Times New Roman"/>
                <w:i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4G210500</w:t>
            </w:r>
            <w:r w:rsidR="00560414" w:rsidRPr="007B0626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5812" w:type="dxa"/>
          </w:tcPr>
          <w:p w:rsidR="00560414" w:rsidRPr="007B0626" w:rsidRDefault="00460A6C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460A6C">
              <w:rPr>
                <w:rFonts w:ascii="Times New Roman" w:hAnsi="Times New Roman"/>
              </w:rPr>
              <w:t>GCTTCATTATGGCAAGGCCG</w:t>
            </w:r>
            <w:r w:rsidR="00560414"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9G022400</w:t>
            </w:r>
            <w:r>
              <w:rPr>
                <w:rFonts w:ascii="Times New Roman" w:eastAsiaTheme="minorEastAsia" w:hAnsi="Times New Roman" w:hint="eastAsia"/>
                <w:i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GTGCAGTTGTTGTCCGCAAT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9G022400</w:t>
            </w:r>
            <w:r>
              <w:rPr>
                <w:rFonts w:ascii="Times New Roman" w:eastAsiaTheme="minorEastAsia" w:hAnsi="Times New Roman" w:hint="eastAsia"/>
                <w:i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AGCACCAAAACACATTGGGC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7G2915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GCGTGTGTGAGAGTGTGAG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7G2915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GACGACGGATCACGTACGA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8G0515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GGATTGTTGATGATGCCGTGG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8G0515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TCAGCTGCTTCCATTAGAGCC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4G1379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CCTGGGTATGGAGGAGGCT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4G1379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GCAGACATCACTTCCACGC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9G3468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GGAGGATAGGGCTGAGGGA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E0744D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E0744D">
              <w:rPr>
                <w:rFonts w:ascii="Times New Roman" w:eastAsiaTheme="minorEastAsia" w:hAnsi="Times New Roman"/>
                <w:i/>
                <w:lang w:eastAsia="zh-CN"/>
              </w:rPr>
              <w:t>Seita.9G3468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="00E0744D" w:rsidRPr="00E0744D">
              <w:rPr>
                <w:rFonts w:ascii="Times New Roman" w:hAnsi="Times New Roman"/>
              </w:rPr>
              <w:t>CCGAACTCGATCAACCTGCT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2A6755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2A6755">
              <w:rPr>
                <w:rFonts w:ascii="Times New Roman" w:eastAsiaTheme="minorEastAsia" w:hAnsi="Times New Roman"/>
                <w:i/>
                <w:lang w:eastAsia="zh-CN"/>
              </w:rPr>
              <w:t>Seita.8G1997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2A6755">
              <w:rPr>
                <w:rFonts w:ascii="Times New Roman" w:hAnsi="Times New Roman"/>
              </w:rPr>
              <w:t>GCCCACACAAACTCTTCACG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2A6755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2A6755">
              <w:rPr>
                <w:rFonts w:ascii="Times New Roman" w:eastAsiaTheme="minorEastAsia" w:hAnsi="Times New Roman"/>
                <w:i/>
                <w:lang w:eastAsia="zh-CN"/>
              </w:rPr>
              <w:t>Seita.8G1997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2A6755">
              <w:rPr>
                <w:rFonts w:ascii="Times New Roman" w:hAnsi="Times New Roman"/>
              </w:rPr>
              <w:t>CGACCAATCCTTCGCTCAGT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2A6755" w:rsidTr="00E410E7">
        <w:tc>
          <w:tcPr>
            <w:tcW w:w="2410" w:type="dxa"/>
          </w:tcPr>
          <w:p w:rsidR="00E0744D" w:rsidRPr="00E0744D" w:rsidRDefault="002A6755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2A6755">
              <w:rPr>
                <w:rFonts w:ascii="Times New Roman" w:eastAsiaTheme="minorEastAsia" w:hAnsi="Times New Roman"/>
                <w:i/>
                <w:lang w:eastAsia="zh-CN"/>
              </w:rPr>
              <w:t>Seita.8G1185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2A6755">
              <w:rPr>
                <w:rFonts w:ascii="Times New Roman" w:hAnsi="Times New Roman"/>
              </w:rPr>
              <w:t>AACGCCGAAGGCAAGAAGT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2A6755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2A6755">
              <w:rPr>
                <w:rFonts w:ascii="Times New Roman" w:eastAsiaTheme="minorEastAsia" w:hAnsi="Times New Roman"/>
                <w:i/>
                <w:lang w:eastAsia="zh-CN"/>
              </w:rPr>
              <w:t>Seita.8G1185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2A6755">
              <w:rPr>
                <w:rFonts w:ascii="Times New Roman" w:hAnsi="Times New Roman"/>
              </w:rPr>
              <w:t>GGTTCATTCCCTCGACAGCA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2A6755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2A6755">
              <w:rPr>
                <w:rFonts w:ascii="Times New Roman" w:eastAsiaTheme="minorEastAsia" w:hAnsi="Times New Roman"/>
                <w:i/>
                <w:lang w:eastAsia="zh-CN"/>
              </w:rPr>
              <w:t>Seita.8G0556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F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2A6755">
              <w:rPr>
                <w:rFonts w:ascii="Times New Roman" w:hAnsi="Times New Roman"/>
              </w:rPr>
              <w:t>ATCTTTGGCCTTTGGGTGGT</w:t>
            </w:r>
            <w:r w:rsidRPr="007B0626">
              <w:rPr>
                <w:rFonts w:ascii="Times New Roman" w:hAnsi="Times New Roman"/>
              </w:rPr>
              <w:t>-3′</w:t>
            </w:r>
          </w:p>
        </w:tc>
      </w:tr>
      <w:tr w:rsidR="00E0744D" w:rsidRPr="007B0626" w:rsidTr="00E410E7">
        <w:tc>
          <w:tcPr>
            <w:tcW w:w="2410" w:type="dxa"/>
          </w:tcPr>
          <w:p w:rsidR="00E0744D" w:rsidRPr="00E0744D" w:rsidRDefault="002A6755" w:rsidP="00560414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i/>
                <w:lang w:eastAsia="zh-CN"/>
              </w:rPr>
            </w:pPr>
            <w:r w:rsidRPr="002A6755">
              <w:rPr>
                <w:rFonts w:ascii="Times New Roman" w:eastAsiaTheme="minorEastAsia" w:hAnsi="Times New Roman"/>
                <w:i/>
                <w:lang w:eastAsia="zh-CN"/>
              </w:rPr>
              <w:t>Seita.8G055600</w:t>
            </w:r>
            <w:r>
              <w:rPr>
                <w:rFonts w:ascii="Times New Roman" w:eastAsiaTheme="minorEastAsia" w:hAnsi="Times New Roman"/>
                <w:i/>
                <w:lang w:eastAsia="zh-CN"/>
              </w:rPr>
              <w:t>-R</w:t>
            </w:r>
          </w:p>
        </w:tc>
        <w:tc>
          <w:tcPr>
            <w:tcW w:w="5812" w:type="dxa"/>
          </w:tcPr>
          <w:p w:rsidR="00E0744D" w:rsidRDefault="002A6755" w:rsidP="00560414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′-</w:t>
            </w:r>
            <w:r w:rsidRPr="002A6755">
              <w:rPr>
                <w:rFonts w:ascii="Times New Roman" w:hAnsi="Times New Roman"/>
              </w:rPr>
              <w:t>AGCGAACCATCATACAGCGG</w:t>
            </w:r>
            <w:r w:rsidRPr="007B0626">
              <w:rPr>
                <w:rFonts w:ascii="Times New Roman" w:hAnsi="Times New Roman"/>
              </w:rPr>
              <w:t>-3′</w:t>
            </w:r>
            <w:bookmarkStart w:id="0" w:name="_GoBack"/>
            <w:bookmarkEnd w:id="0"/>
          </w:p>
        </w:tc>
      </w:tr>
    </w:tbl>
    <w:p w:rsidR="00E0744D" w:rsidRDefault="00E0744D" w:rsidP="00E0744D">
      <w:pPr>
        <w:pStyle w:val="MDPI42tablebody"/>
        <w:spacing w:line="360" w:lineRule="auto"/>
        <w:rPr>
          <w:rFonts w:ascii="Times New Roman" w:eastAsiaTheme="minorEastAsia" w:hAnsi="Times New Roman"/>
          <w:i/>
          <w:lang w:eastAsia="zh-CN"/>
        </w:rPr>
      </w:pPr>
    </w:p>
    <w:p w:rsidR="00560414" w:rsidRDefault="00560414" w:rsidP="00E0744D"/>
    <w:p w:rsidR="00AD49CA" w:rsidRDefault="002A6755"/>
    <w:sectPr w:rsidR="00AD4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510" w:rsidRDefault="00322510" w:rsidP="00560414">
      <w:r>
        <w:separator/>
      </w:r>
    </w:p>
  </w:endnote>
  <w:endnote w:type="continuationSeparator" w:id="0">
    <w:p w:rsidR="00322510" w:rsidRDefault="00322510" w:rsidP="00560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510" w:rsidRDefault="00322510" w:rsidP="00560414">
      <w:r>
        <w:separator/>
      </w:r>
    </w:p>
  </w:footnote>
  <w:footnote w:type="continuationSeparator" w:id="0">
    <w:p w:rsidR="00322510" w:rsidRDefault="00322510" w:rsidP="00560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210"/>
    <w:rsid w:val="002A6755"/>
    <w:rsid w:val="002E0168"/>
    <w:rsid w:val="00322510"/>
    <w:rsid w:val="00403210"/>
    <w:rsid w:val="00460A6C"/>
    <w:rsid w:val="00560414"/>
    <w:rsid w:val="00570263"/>
    <w:rsid w:val="008555A9"/>
    <w:rsid w:val="00857637"/>
    <w:rsid w:val="00E0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C11B13"/>
  <w15:chartTrackingRefBased/>
  <w15:docId w15:val="{9AEAE001-919B-4175-9669-5888460C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4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414"/>
    <w:rPr>
      <w:sz w:val="18"/>
      <w:szCs w:val="18"/>
    </w:rPr>
  </w:style>
  <w:style w:type="table" w:customStyle="1" w:styleId="Mdeck5tablebodythreelines">
    <w:name w:val="M_deck_5_table_body_three_lines"/>
    <w:basedOn w:val="a1"/>
    <w:uiPriority w:val="99"/>
    <w:rsid w:val="00560414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560414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60414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0</Words>
  <Characters>1144</Characters>
  <Application>Microsoft Office Word</Application>
  <DocSecurity>0</DocSecurity>
  <Lines>9</Lines>
  <Paragraphs>2</Paragraphs>
  <ScaleCrop>false</ScaleCrop>
  <Company>HP Inc.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涛</dc:creator>
  <cp:keywords/>
  <dc:description/>
  <cp:lastModifiedBy>Link1989</cp:lastModifiedBy>
  <cp:revision>4</cp:revision>
  <dcterms:created xsi:type="dcterms:W3CDTF">2020-05-02T02:38:00Z</dcterms:created>
  <dcterms:modified xsi:type="dcterms:W3CDTF">2021-12-06T13:30:00Z</dcterms:modified>
</cp:coreProperties>
</file>